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C22" w:rsidRPr="00BC04A7" w:rsidRDefault="00462625" w:rsidP="00E27C22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File 5</w:t>
      </w:r>
    </w:p>
    <w:p w:rsidR="00E27C22" w:rsidRPr="00BC04A7" w:rsidRDefault="00E27C22" w:rsidP="00E27C22">
      <w:pPr>
        <w:rPr>
          <w:rFonts w:ascii="Arial" w:hAnsi="Arial" w:cs="Arial"/>
          <w:sz w:val="20"/>
          <w:szCs w:val="20"/>
          <w:lang w:val="en-US"/>
        </w:rPr>
      </w:pPr>
    </w:p>
    <w:p w:rsidR="0066142D" w:rsidRPr="0066142D" w:rsidRDefault="0066142D" w:rsidP="00E27C22">
      <w:pPr>
        <w:rPr>
          <w:rFonts w:ascii="Arial" w:hAnsi="Arial" w:cs="Arial"/>
          <w:b/>
          <w:sz w:val="20"/>
          <w:szCs w:val="20"/>
          <w:lang w:val="en-US"/>
        </w:rPr>
      </w:pPr>
      <w:r w:rsidRPr="0066142D">
        <w:rPr>
          <w:rFonts w:ascii="Arial" w:hAnsi="Arial" w:cs="Arial"/>
          <w:b/>
          <w:sz w:val="20"/>
          <w:szCs w:val="20"/>
          <w:lang w:val="en-US"/>
        </w:rPr>
        <w:t>Table</w:t>
      </w:r>
    </w:p>
    <w:p w:rsidR="00E27C22" w:rsidRPr="0066142D" w:rsidRDefault="00E27C22" w:rsidP="00E27C22">
      <w:pPr>
        <w:rPr>
          <w:rFonts w:ascii="Arial" w:hAnsi="Arial" w:cs="Arial"/>
          <w:i/>
          <w:sz w:val="20"/>
          <w:szCs w:val="20"/>
          <w:lang w:val="en-US"/>
        </w:rPr>
      </w:pPr>
      <w:r w:rsidRPr="0066142D">
        <w:rPr>
          <w:rFonts w:ascii="Arial" w:hAnsi="Arial" w:cs="Arial"/>
          <w:i/>
          <w:sz w:val="20"/>
          <w:szCs w:val="20"/>
          <w:lang w:val="en-US"/>
        </w:rPr>
        <w:t>DAP scale items by domain with item fit and location estimate</w:t>
      </w:r>
    </w:p>
    <w:p w:rsidR="00E27C22" w:rsidRPr="00BC04A7" w:rsidRDefault="00E27C22" w:rsidP="00E27C22">
      <w:pPr>
        <w:rPr>
          <w:lang w:val="en-US"/>
        </w:rPr>
      </w:pPr>
    </w:p>
    <w:p w:rsidR="00E27C22" w:rsidRPr="00BC04A7" w:rsidRDefault="00E27C22" w:rsidP="00E27C22">
      <w:pPr>
        <w:rPr>
          <w:lang w:val="en-US"/>
        </w:rPr>
      </w:pPr>
    </w:p>
    <w:tbl>
      <w:tblPr>
        <w:tblW w:w="7513" w:type="dxa"/>
        <w:jc w:val="center"/>
        <w:tblLayout w:type="fixed"/>
        <w:tblLook w:val="0400" w:firstRow="0" w:lastRow="0" w:firstColumn="0" w:lastColumn="0" w:noHBand="0" w:noVBand="1"/>
      </w:tblPr>
      <w:tblGrid>
        <w:gridCol w:w="567"/>
        <w:gridCol w:w="4111"/>
        <w:gridCol w:w="1135"/>
        <w:gridCol w:w="1700"/>
      </w:tblGrid>
      <w:tr w:rsidR="00E27C22" w:rsidRPr="00BC04A7" w:rsidTr="005456A0">
        <w:trPr>
          <w:trHeight w:val="60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E27C22" w:rsidRPr="00BC04A7" w:rsidRDefault="00E27C22" w:rsidP="005456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C22" w:rsidRPr="00BC04A7" w:rsidRDefault="00E27C22" w:rsidP="005456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Item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27C22" w:rsidRPr="00BC04A7" w:rsidRDefault="00E27C22" w:rsidP="005456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Item fit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27C22" w:rsidRPr="00BC04A7" w:rsidRDefault="00E27C22" w:rsidP="005456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Item location</w:t>
            </w:r>
          </w:p>
        </w:tc>
      </w:tr>
      <w:tr w:rsidR="00E27C22" w:rsidRPr="00BC04A7" w:rsidTr="005456A0">
        <w:trPr>
          <w:trHeight w:val="60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000000"/>
            </w:tcBorders>
          </w:tcPr>
          <w:p w:rsidR="00E27C22" w:rsidRPr="00BC04A7" w:rsidRDefault="00E27C22" w:rsidP="005456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7C22" w:rsidRPr="00BC04A7" w:rsidRDefault="00E27C22" w:rsidP="005456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Cognitive Desires and Preferences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 w:rsidR="00E27C22" w:rsidRPr="00BC04A7" w:rsidRDefault="00E27C22" w:rsidP="005456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Weighted MNSQ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 w:rsidR="00E27C22" w:rsidRPr="00BC04A7" w:rsidRDefault="00E27C22" w:rsidP="005456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Brazil</w:t>
            </w:r>
          </w:p>
          <w:p w:rsidR="00E27C22" w:rsidRPr="00BC04A7" w:rsidRDefault="00E27C22" w:rsidP="005456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estimate</w:t>
            </w:r>
          </w:p>
        </w:tc>
      </w:tr>
      <w:tr w:rsidR="00E27C22" w:rsidRPr="00BC04A7" w:rsidTr="005456A0">
        <w:trPr>
          <w:trHeight w:val="415"/>
          <w:jc w:val="center"/>
        </w:trPr>
        <w:tc>
          <w:tcPr>
            <w:tcW w:w="567" w:type="dxa"/>
            <w:tcBorders>
              <w:top w:val="single" w:sz="4" w:space="0" w:color="000000"/>
            </w:tcBorders>
          </w:tcPr>
          <w:p w:rsidR="00E27C22" w:rsidRPr="00BC04A7" w:rsidRDefault="00E27C22" w:rsidP="005456A0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7C22" w:rsidRPr="00BC04A7" w:rsidRDefault="00E27C22" w:rsidP="005456A0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I wouldn’t mind it if I became pregnant in the next 3 months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 w:rsidR="00E27C22" w:rsidRPr="00BC04A7" w:rsidRDefault="00FF2AB4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-0.33</w:t>
            </w:r>
          </w:p>
        </w:tc>
      </w:tr>
      <w:tr w:rsidR="00E27C22" w:rsidRPr="00BC04A7" w:rsidTr="005456A0">
        <w:trPr>
          <w:trHeight w:val="444"/>
          <w:jc w:val="center"/>
        </w:trPr>
        <w:tc>
          <w:tcPr>
            <w:tcW w:w="567" w:type="dxa"/>
          </w:tcPr>
          <w:p w:rsidR="00E27C22" w:rsidRPr="00BC04A7" w:rsidRDefault="00E27C22" w:rsidP="005456A0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E27C22" w:rsidRPr="00BC04A7" w:rsidRDefault="00E27C22" w:rsidP="005456A0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It would be a good thing for me if I became pregnant in the next 3 months</w:t>
            </w:r>
          </w:p>
        </w:tc>
        <w:tc>
          <w:tcPr>
            <w:tcW w:w="1135" w:type="dxa"/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700" w:type="dxa"/>
            <w:vAlign w:val="center"/>
          </w:tcPr>
          <w:p w:rsidR="00E27C22" w:rsidRPr="00BC04A7" w:rsidRDefault="00FF2AB4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-0.70</w:t>
            </w:r>
          </w:p>
        </w:tc>
      </w:tr>
      <w:tr w:rsidR="00E27C22" w:rsidRPr="00BC04A7" w:rsidTr="005456A0">
        <w:trPr>
          <w:trHeight w:val="332"/>
          <w:jc w:val="center"/>
        </w:trPr>
        <w:tc>
          <w:tcPr>
            <w:tcW w:w="567" w:type="dxa"/>
          </w:tcPr>
          <w:p w:rsidR="00E27C22" w:rsidRPr="00BC04A7" w:rsidRDefault="00E27C22" w:rsidP="005456A0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E27C22" w:rsidRPr="00BC04A7" w:rsidRDefault="00E27C22" w:rsidP="005456A0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I want to have a baby within the next year</w:t>
            </w:r>
          </w:p>
        </w:tc>
        <w:tc>
          <w:tcPr>
            <w:tcW w:w="1135" w:type="dxa"/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700" w:type="dxa"/>
            <w:vAlign w:val="center"/>
          </w:tcPr>
          <w:p w:rsidR="00E27C22" w:rsidRPr="00BC04A7" w:rsidRDefault="00FF2AB4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-0.32</w:t>
            </w:r>
          </w:p>
        </w:tc>
      </w:tr>
      <w:tr w:rsidR="00E27C22" w:rsidRPr="00BC04A7" w:rsidTr="005456A0">
        <w:trPr>
          <w:trHeight w:val="451"/>
          <w:jc w:val="center"/>
        </w:trPr>
        <w:tc>
          <w:tcPr>
            <w:tcW w:w="567" w:type="dxa"/>
          </w:tcPr>
          <w:p w:rsidR="00E27C22" w:rsidRPr="00BC04A7" w:rsidRDefault="00E27C22" w:rsidP="005456A0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E27C22" w:rsidRPr="00BC04A7" w:rsidRDefault="00E27C22" w:rsidP="005456A0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f I had a baby in the next year, it would be bad for my life </w:t>
            </w:r>
          </w:p>
        </w:tc>
        <w:tc>
          <w:tcPr>
            <w:tcW w:w="1135" w:type="dxa"/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700" w:type="dxa"/>
            <w:vAlign w:val="center"/>
          </w:tcPr>
          <w:p w:rsidR="00E27C22" w:rsidRPr="00BC04A7" w:rsidRDefault="00FF2AB4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0.25</w:t>
            </w:r>
          </w:p>
        </w:tc>
      </w:tr>
      <w:tr w:rsidR="00E27C22" w:rsidRPr="00BC04A7" w:rsidTr="005456A0">
        <w:trPr>
          <w:trHeight w:val="383"/>
          <w:jc w:val="center"/>
        </w:trPr>
        <w:tc>
          <w:tcPr>
            <w:tcW w:w="567" w:type="dxa"/>
          </w:tcPr>
          <w:p w:rsidR="00E27C22" w:rsidRPr="00BC04A7" w:rsidRDefault="00E27C22" w:rsidP="005456A0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E27C22" w:rsidRPr="00BC04A7" w:rsidRDefault="00E27C22" w:rsidP="005456A0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It would be a positive addition to my life to have a baby in the next year</w:t>
            </w:r>
          </w:p>
        </w:tc>
        <w:tc>
          <w:tcPr>
            <w:tcW w:w="1135" w:type="dxa"/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700" w:type="dxa"/>
            <w:vAlign w:val="center"/>
          </w:tcPr>
          <w:p w:rsidR="00E27C22" w:rsidRPr="00BC04A7" w:rsidRDefault="00FF2AB4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E27C22" w:rsidRPr="00BC04A7" w:rsidTr="005456A0">
        <w:trPr>
          <w:trHeight w:val="383"/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:rsidR="00E27C22" w:rsidRPr="00BC04A7" w:rsidRDefault="00E27C22" w:rsidP="005456A0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7C22" w:rsidRPr="00BC04A7" w:rsidRDefault="00E27C22" w:rsidP="005456A0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It would be the end of the world for me to have a baby in the next year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E27C22" w:rsidRPr="00BC04A7" w:rsidRDefault="00FF2AB4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.05</w:t>
            </w:r>
          </w:p>
        </w:tc>
      </w:tr>
      <w:tr w:rsidR="00E27C22" w:rsidRPr="00BC04A7" w:rsidTr="005456A0">
        <w:trPr>
          <w:trHeight w:val="38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27C22" w:rsidRPr="00BC04A7" w:rsidRDefault="00E27C22" w:rsidP="005456A0">
            <w:pPr>
              <w:spacing w:line="360" w:lineRule="auto"/>
              <w:jc w:val="right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7C22" w:rsidRPr="00BC04A7" w:rsidRDefault="00E27C22" w:rsidP="005456A0">
            <w:pPr>
              <w:spacing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Affective Feelings and Attitud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27C22" w:rsidRPr="00BC04A7" w:rsidTr="005456A0">
        <w:trPr>
          <w:trHeight w:val="462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:rsidR="00E27C22" w:rsidRPr="00BC04A7" w:rsidRDefault="00E27C22" w:rsidP="005456A0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7C22" w:rsidRPr="00BC04A7" w:rsidRDefault="00E27C22" w:rsidP="005456A0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Thinking about becoming pregnant in the next 3 months makes me feel unhappy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2.8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E27C22" w:rsidRPr="00BC04A7" w:rsidRDefault="00FF2AB4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0.84</w:t>
            </w:r>
          </w:p>
        </w:tc>
      </w:tr>
      <w:tr w:rsidR="00E27C22" w:rsidRPr="00BC04A7" w:rsidTr="005456A0">
        <w:trPr>
          <w:trHeight w:val="332"/>
          <w:jc w:val="center"/>
        </w:trPr>
        <w:tc>
          <w:tcPr>
            <w:tcW w:w="567" w:type="dxa"/>
          </w:tcPr>
          <w:p w:rsidR="00E27C22" w:rsidRPr="00BC04A7" w:rsidRDefault="00E27C22" w:rsidP="005456A0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E27C22" w:rsidRPr="00BC04A7" w:rsidRDefault="00E27C22" w:rsidP="005456A0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Thinking about becoming pregnant in the next 3 months makes me feel excited</w:t>
            </w:r>
          </w:p>
        </w:tc>
        <w:tc>
          <w:tcPr>
            <w:tcW w:w="1135" w:type="dxa"/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700" w:type="dxa"/>
            <w:vAlign w:val="center"/>
          </w:tcPr>
          <w:p w:rsidR="00E27C22" w:rsidRPr="00BC04A7" w:rsidRDefault="00FF2AB4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-0.46</w:t>
            </w:r>
          </w:p>
        </w:tc>
      </w:tr>
      <w:tr w:rsidR="00E27C22" w:rsidRPr="00BC04A7" w:rsidTr="005456A0">
        <w:trPr>
          <w:trHeight w:val="383"/>
          <w:jc w:val="center"/>
        </w:trPr>
        <w:tc>
          <w:tcPr>
            <w:tcW w:w="567" w:type="dxa"/>
          </w:tcPr>
          <w:p w:rsidR="00E27C22" w:rsidRPr="00BC04A7" w:rsidRDefault="00E27C22" w:rsidP="005456A0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E27C22" w:rsidRPr="00BC04A7" w:rsidRDefault="00E27C22" w:rsidP="005456A0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Thinking about having a baby within the next year makes me smile</w:t>
            </w:r>
          </w:p>
        </w:tc>
        <w:tc>
          <w:tcPr>
            <w:tcW w:w="1135" w:type="dxa"/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700" w:type="dxa"/>
            <w:vAlign w:val="center"/>
          </w:tcPr>
          <w:p w:rsidR="00E27C22" w:rsidRPr="00BC04A7" w:rsidRDefault="00FF2AB4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0.16</w:t>
            </w:r>
          </w:p>
        </w:tc>
      </w:tr>
      <w:tr w:rsidR="00E27C22" w:rsidRPr="00BC04A7" w:rsidTr="005456A0">
        <w:trPr>
          <w:trHeight w:val="186"/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:rsidR="00E27C22" w:rsidRPr="00BC04A7" w:rsidRDefault="00E27C22" w:rsidP="005456A0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7C22" w:rsidRPr="00BC04A7" w:rsidRDefault="00E27C22" w:rsidP="005456A0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Thinking about having a baby within the next year makes me feel makes me feel stressed out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E27C22" w:rsidRPr="00BC04A7" w:rsidRDefault="00FF2AB4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-0.01</w:t>
            </w:r>
          </w:p>
        </w:tc>
      </w:tr>
      <w:tr w:rsidR="00E27C22" w:rsidRPr="00BC04A7" w:rsidTr="005456A0">
        <w:trPr>
          <w:trHeight w:val="386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27C22" w:rsidRPr="00BC04A7" w:rsidRDefault="00E27C22" w:rsidP="005456A0">
            <w:pPr>
              <w:spacing w:line="36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Anticipated Practical Consequenc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27C22" w:rsidRPr="00BC04A7" w:rsidTr="005456A0">
        <w:trPr>
          <w:trHeight w:val="451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:rsidR="00E27C22" w:rsidRPr="00BC04A7" w:rsidRDefault="00E27C22" w:rsidP="005456A0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7C22" w:rsidRPr="00BC04A7" w:rsidRDefault="00E27C22" w:rsidP="005456A0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Becoming pregnant in the next 3 months would bring me closer to my main partner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2.1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E27C22" w:rsidRPr="00BC04A7" w:rsidRDefault="00FF2AB4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-0.26</w:t>
            </w:r>
          </w:p>
        </w:tc>
      </w:tr>
      <w:tr w:rsidR="00E27C22" w:rsidRPr="00BC04A7" w:rsidTr="005456A0">
        <w:trPr>
          <w:trHeight w:val="307"/>
          <w:jc w:val="center"/>
        </w:trPr>
        <w:tc>
          <w:tcPr>
            <w:tcW w:w="567" w:type="dxa"/>
          </w:tcPr>
          <w:p w:rsidR="00E27C22" w:rsidRPr="00BC04A7" w:rsidRDefault="00E27C22" w:rsidP="005456A0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E27C22" w:rsidRPr="00BC04A7" w:rsidRDefault="00E27C22" w:rsidP="005456A0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I would feel a loss of freedom if I had a baby in the next year</w:t>
            </w:r>
          </w:p>
        </w:tc>
        <w:tc>
          <w:tcPr>
            <w:tcW w:w="1135" w:type="dxa"/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700" w:type="dxa"/>
            <w:vAlign w:val="center"/>
          </w:tcPr>
          <w:p w:rsidR="00E27C22" w:rsidRPr="00BC04A7" w:rsidRDefault="00FF2AB4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-0.08</w:t>
            </w:r>
          </w:p>
        </w:tc>
      </w:tr>
      <w:tr w:rsidR="00E27C22" w:rsidRPr="00BC04A7" w:rsidTr="005456A0">
        <w:trPr>
          <w:trHeight w:val="268"/>
          <w:jc w:val="center"/>
        </w:trPr>
        <w:tc>
          <w:tcPr>
            <w:tcW w:w="567" w:type="dxa"/>
          </w:tcPr>
          <w:p w:rsidR="00E27C22" w:rsidRPr="00BC04A7" w:rsidRDefault="00E27C22" w:rsidP="005456A0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E27C22" w:rsidRPr="00BC04A7" w:rsidRDefault="00E27C22" w:rsidP="005456A0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If I had a baby in the next year, it would be hard for me to manage raising the child</w:t>
            </w:r>
          </w:p>
        </w:tc>
        <w:tc>
          <w:tcPr>
            <w:tcW w:w="1135" w:type="dxa"/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700" w:type="dxa"/>
            <w:vAlign w:val="center"/>
          </w:tcPr>
          <w:p w:rsidR="00E27C22" w:rsidRPr="00BC04A7" w:rsidRDefault="00FF2AB4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0.28</w:t>
            </w:r>
          </w:p>
        </w:tc>
      </w:tr>
      <w:tr w:rsidR="00E27C22" w:rsidRPr="00BC04A7" w:rsidTr="005456A0">
        <w:trPr>
          <w:trHeight w:val="502"/>
          <w:jc w:val="center"/>
        </w:trPr>
        <w:tc>
          <w:tcPr>
            <w:tcW w:w="567" w:type="dxa"/>
            <w:tcBorders>
              <w:bottom w:val="single" w:sz="4" w:space="0" w:color="000000"/>
            </w:tcBorders>
          </w:tcPr>
          <w:p w:rsidR="00E27C22" w:rsidRPr="00BC04A7" w:rsidRDefault="00E27C22" w:rsidP="005456A0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27C22" w:rsidRPr="00BC04A7" w:rsidRDefault="00E27C22" w:rsidP="005456A0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I would worry that having a baby in the next year would make it harder for me to achieve other things in my life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 w:rsidR="00E27C22" w:rsidRPr="00BC04A7" w:rsidRDefault="00E27C22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C04A7">
              <w:rPr>
                <w:rFonts w:ascii="Arial" w:eastAsia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 w:rsidR="00E27C22" w:rsidRPr="00BC04A7" w:rsidRDefault="00FF2AB4" w:rsidP="005456A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-0.38</w:t>
            </w:r>
          </w:p>
        </w:tc>
      </w:tr>
    </w:tbl>
    <w:p w:rsidR="00E27C22" w:rsidRPr="00BC04A7" w:rsidRDefault="00E27C22" w:rsidP="00E27C22">
      <w:pPr>
        <w:rPr>
          <w:lang w:val="en-US"/>
        </w:rPr>
      </w:pPr>
    </w:p>
    <w:p w:rsidR="00E27C22" w:rsidRPr="00BC04A7" w:rsidRDefault="00E27C22" w:rsidP="00E27C22">
      <w:pPr>
        <w:spacing w:after="160" w:line="259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E27C22" w:rsidRPr="00BC04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B568F8"/>
    <w:multiLevelType w:val="multilevel"/>
    <w:tmpl w:val="7EF28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786214"/>
    <w:multiLevelType w:val="multilevel"/>
    <w:tmpl w:val="E9DA0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D961B2"/>
    <w:multiLevelType w:val="multilevel"/>
    <w:tmpl w:val="682CD1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41031D"/>
    <w:multiLevelType w:val="multilevel"/>
    <w:tmpl w:val="3B06D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F363FF5"/>
    <w:multiLevelType w:val="multilevel"/>
    <w:tmpl w:val="D962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F8722D"/>
    <w:multiLevelType w:val="multilevel"/>
    <w:tmpl w:val="CEF04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C22"/>
    <w:rsid w:val="00462625"/>
    <w:rsid w:val="0066142D"/>
    <w:rsid w:val="00894A31"/>
    <w:rsid w:val="00BC04A7"/>
    <w:rsid w:val="00D634DA"/>
    <w:rsid w:val="00DB5655"/>
    <w:rsid w:val="00E27C22"/>
    <w:rsid w:val="00EB16A1"/>
    <w:rsid w:val="00F076F0"/>
    <w:rsid w:val="00FF2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A448AE-B43D-44F6-873B-A2D782619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C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3">
    <w:name w:val="heading 3"/>
    <w:basedOn w:val="Normal"/>
    <w:link w:val="Ttulo3Char"/>
    <w:uiPriority w:val="9"/>
    <w:qFormat/>
    <w:rsid w:val="00BC04A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link w:val="Ttulo4Char"/>
    <w:uiPriority w:val="9"/>
    <w:qFormat/>
    <w:rsid w:val="00BC04A7"/>
    <w:pPr>
      <w:spacing w:before="100" w:beforeAutospacing="1" w:after="100" w:afterAutospacing="1"/>
      <w:outlineLvl w:val="3"/>
    </w:pPr>
    <w:rPr>
      <w:b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BC04A7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BC04A7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BC04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35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7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1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50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5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895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664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805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3145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3943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1995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5961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873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56532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5121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62960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57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04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8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402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624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707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5788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9518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40878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5664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2631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97926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759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5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6</Characters>
  <Application>Microsoft Office Word</Application>
  <DocSecurity>0</DocSecurity>
  <Lines>3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uiza Vilela Borges</dc:creator>
  <cp:keywords/>
  <dc:description/>
  <cp:lastModifiedBy>Ana Vilela</cp:lastModifiedBy>
  <cp:revision>3</cp:revision>
  <dcterms:created xsi:type="dcterms:W3CDTF">2025-04-26T16:13:00Z</dcterms:created>
  <dcterms:modified xsi:type="dcterms:W3CDTF">2025-05-04T21:05:00Z</dcterms:modified>
</cp:coreProperties>
</file>